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825AA" w14:textId="77777777" w:rsidR="0063702C" w:rsidRPr="0063702C" w:rsidRDefault="0063702C" w:rsidP="0063702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3702C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  <w:t>Supplementary Table 1.</w:t>
      </w:r>
      <w:r w:rsidRPr="0063702C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  <w:lang w:val="en-US"/>
        </w:rPr>
        <w:t xml:space="preserve"> Distribution of participants and knowledge and practices scores by category, for sociodemographic variables.</w:t>
      </w:r>
      <w:r w:rsidRPr="006370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EFFF413" w14:textId="77777777" w:rsidR="0063702C" w:rsidRDefault="0063702C">
      <w:pPr>
        <w:rPr>
          <w:lang w:val="en-US"/>
        </w:rPr>
      </w:pPr>
    </w:p>
    <w:p w14:paraId="57FE8665" w14:textId="510C92AB" w:rsidR="0063702C" w:rsidRPr="0063702C" w:rsidRDefault="0063702C">
      <w:pPr>
        <w:rPr>
          <w:lang w:val="en-US"/>
        </w:rPr>
      </w:pPr>
      <w:r w:rsidRPr="0063702C">
        <w:drawing>
          <wp:inline distT="0" distB="0" distL="0" distR="0" wp14:anchorId="33E68658" wp14:editId="4F95B0B9">
            <wp:extent cx="5708650" cy="7671502"/>
            <wp:effectExtent l="0" t="0" r="6350" b="0"/>
            <wp:docPr id="5413346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345" cy="7672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702C" w:rsidRPr="006370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02C"/>
    <w:rsid w:val="0063702C"/>
    <w:rsid w:val="006B0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8F9D1"/>
  <w15:chartTrackingRefBased/>
  <w15:docId w15:val="{E13AE9C1-1472-4CFC-B4A5-441E0D436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02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0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0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02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02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02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02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02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02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02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0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0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0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0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0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0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0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0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70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7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02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70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702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70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702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70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0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702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3702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04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15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Rocha</dc:creator>
  <cp:keywords/>
  <dc:description/>
  <cp:lastModifiedBy>Rafael Rocha</cp:lastModifiedBy>
  <cp:revision>1</cp:revision>
  <dcterms:created xsi:type="dcterms:W3CDTF">2025-04-03T20:02:00Z</dcterms:created>
  <dcterms:modified xsi:type="dcterms:W3CDTF">2025-04-03T20:05:00Z</dcterms:modified>
</cp:coreProperties>
</file>